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5" w:type="dxa"/>
        <w:tblLook w:val="04A0" w:firstRow="1" w:lastRow="0" w:firstColumn="1" w:lastColumn="0" w:noHBand="0" w:noVBand="1"/>
      </w:tblPr>
      <w:tblGrid>
        <w:gridCol w:w="985"/>
        <w:gridCol w:w="1350"/>
        <w:gridCol w:w="1052"/>
        <w:gridCol w:w="1378"/>
        <w:gridCol w:w="880"/>
        <w:gridCol w:w="1190"/>
        <w:gridCol w:w="900"/>
        <w:gridCol w:w="900"/>
        <w:gridCol w:w="990"/>
      </w:tblGrid>
      <w:tr w:rsidR="009D0F36" w:rsidRPr="005B4F38" w:rsidTr="00DE40C0">
        <w:trPr>
          <w:trHeight w:val="29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imulu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ΔPSC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WF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, 0.2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, 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, 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4,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6, 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, 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WF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, 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7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, 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03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, 0.07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2,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5, 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9D0F36" w:rsidRPr="005B4F38" w:rsidTr="00DE40C0">
        <w:trPr>
          <w:trHeight w:val="29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36" w:rsidRPr="00400325" w:rsidRDefault="009D0F36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</w:tbl>
    <w:p w:rsidR="009D0F36" w:rsidRDefault="009D0F36" w:rsidP="009D0F36">
      <w:pPr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Extended Data Table 2-1:</w:t>
      </w:r>
      <w:r>
        <w:rPr>
          <w:color w:val="000000"/>
          <w:sz w:val="20"/>
          <w:szCs w:val="20"/>
        </w:rPr>
        <w:t xml:space="preserve"> Statistics for stimulus and task differences for VWFA-1 and -2, reported separately.</w:t>
      </w:r>
    </w:p>
    <w:p w:rsidR="004F5E76" w:rsidRDefault="004F5E76"/>
    <w:sectPr w:rsidR="004F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36"/>
    <w:rsid w:val="004F5E76"/>
    <w:rsid w:val="008E521D"/>
    <w:rsid w:val="009D0F36"/>
    <w:rsid w:val="00AA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4CB5CFF-2094-0E4C-AAF0-FED04296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1T18:48:00Z</dcterms:created>
  <dcterms:modified xsi:type="dcterms:W3CDTF">2024-06-21T18:49:00Z</dcterms:modified>
</cp:coreProperties>
</file>